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5 Table. Primers used in this study.</w:t>
      </w:r>
    </w:p>
    <w:tbl>
      <w:tblPr>
        <w:tblW w:w="82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4123"/>
      </w:tblGrid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sequence(5'-3')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 for identifying mutant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4Z11MY27 mutant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ATGAATTGGAGGAGGAG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TCATGTTGTCGGAGATG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5Z11AZ62 mutant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GTAGCTACGGATGAGGC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TTCAACTCTGATGGGGC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B-24636 mutant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2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AACCTGCGTGACTATTC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GTGTTCGTTCATATGCG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A-02006 mutant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AAATTGCAGCCAGATTG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CTCTTTCGCTTTGTGTC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ctor prime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CCAGATCCCCCGAATTA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nb-NO"/>
              </w:rPr>
              <w:t>N2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nb-NO"/>
              </w:rPr>
              <w:t>CTAGAGTCGAGAATTCAGTACA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nb-NO"/>
              </w:rPr>
              <w:t>primers for qRT-PCR analysis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nb-NO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2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TCCTTTTGGTGGTGGGC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GGGGAAGTTGACGATGTG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s03g51660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TGCTCCTCATCGCTGCT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CTCCTTGATCTGGTGATG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s03g51670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TAGCACCATTCAGGTCAAGA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CATCCCGACCAATGTTA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BQ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CAGCTGAGGCCCAAGA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ATTGATTTAACCAGTCCATGA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1"/>
      <w:lang w:val="en-US" w:eastAsia="en-US"/>
    </w:rPr>
  </w:style>
  <w:style w:type="character" w:styleId="EndNoteBibliographyChar">
    <w:name w:val="EndNote Bibliography Char"/>
    <w:qFormat/>
    <w:rPr>
      <w:kern w:val="2"/>
      <w:szCs w:val="21"/>
      <w:lang w:val="en-US" w:eastAsia="en-US"/>
    </w:rPr>
  </w:style>
  <w:style w:type="character" w:styleId="PageNumber">
    <w:name w:val="Page Number"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Times New Roman"/>
      <w:sz w:val="20"/>
      <w:lang w:val="en-US" w:eastAsia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Times New Roma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3:11:00Z</dcterms:created>
  <dc:creator>dong</dc:creator>
  <dc:description/>
  <cp:keywords/>
  <dc:language>en-US</dc:language>
  <cp:lastModifiedBy>dong</cp:lastModifiedBy>
  <dcterms:modified xsi:type="dcterms:W3CDTF">2016-10-12T07:29:00Z</dcterms:modified>
  <cp:revision>67</cp:revision>
  <dc:subject/>
  <dc:title>Supplementary Table 1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